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540E9" w14:textId="41062892" w:rsidR="00605EDC" w:rsidRPr="00187627" w:rsidRDefault="00187627" w:rsidP="00605EDC">
      <w:pPr>
        <w:rPr>
          <w:b/>
          <w:bCs/>
        </w:rPr>
      </w:pPr>
      <w:r>
        <w:rPr>
          <w:b/>
          <w:bCs/>
        </w:rPr>
        <w:t>Multimedia Appendix 3</w:t>
      </w:r>
      <w:r w:rsidR="00397C84">
        <w:rPr>
          <w:b/>
          <w:bCs/>
        </w:rPr>
        <w:t>:</w:t>
      </w:r>
      <w:r>
        <w:rPr>
          <w:b/>
          <w:bCs/>
        </w:rPr>
        <w:t xml:space="preserve"> Author Developed Quality Assessment Tool</w:t>
      </w:r>
    </w:p>
    <w:p w14:paraId="1DA02D2B" w14:textId="77777777" w:rsidR="00187627" w:rsidRDefault="00187627" w:rsidP="00187627">
      <w:r>
        <w:t>Author developed, framework for appraising the quality of source articles for the purpose of developing a human DCM FEA mode.</w:t>
      </w:r>
    </w:p>
    <w:p w14:paraId="3CF124E0" w14:textId="77777777" w:rsidR="00187627" w:rsidRDefault="00187627" w:rsidP="00605ED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605EDC" w14:paraId="0B18A353" w14:textId="77777777" w:rsidTr="00F873D1">
        <w:tc>
          <w:tcPr>
            <w:tcW w:w="2252" w:type="dxa"/>
            <w:tcBorders>
              <w:top w:val="single" w:sz="36" w:space="0" w:color="auto"/>
              <w:left w:val="nil"/>
              <w:bottom w:val="single" w:sz="36" w:space="0" w:color="auto"/>
              <w:right w:val="nil"/>
            </w:tcBorders>
          </w:tcPr>
          <w:p w14:paraId="70D821DA" w14:textId="77777777" w:rsidR="00605EDC" w:rsidRPr="00686048" w:rsidRDefault="00605EDC" w:rsidP="00F873D1">
            <w:pPr>
              <w:rPr>
                <w:b/>
                <w:bCs/>
              </w:rPr>
            </w:pPr>
            <w:r w:rsidRPr="00686048">
              <w:rPr>
                <w:b/>
                <w:bCs/>
              </w:rPr>
              <w:t>Factor</w:t>
            </w:r>
          </w:p>
        </w:tc>
        <w:tc>
          <w:tcPr>
            <w:tcW w:w="6758" w:type="dxa"/>
            <w:gridSpan w:val="3"/>
            <w:tcBorders>
              <w:top w:val="single" w:sz="36" w:space="0" w:color="auto"/>
              <w:left w:val="nil"/>
              <w:bottom w:val="single" w:sz="36" w:space="0" w:color="auto"/>
              <w:right w:val="nil"/>
            </w:tcBorders>
          </w:tcPr>
          <w:p w14:paraId="2E97A819" w14:textId="77777777" w:rsidR="00605EDC" w:rsidRPr="00686048" w:rsidRDefault="00605EDC" w:rsidP="00F873D1">
            <w:r w:rsidRPr="00686048">
              <w:rPr>
                <w:b/>
                <w:bCs/>
              </w:rPr>
              <w:t>Ranked Categories</w:t>
            </w:r>
            <w:r w:rsidRPr="00686048">
              <w:t>, from first to last preference</w:t>
            </w:r>
          </w:p>
        </w:tc>
      </w:tr>
      <w:tr w:rsidR="00605EDC" w14:paraId="12869C80" w14:textId="77777777" w:rsidTr="00F873D1">
        <w:tc>
          <w:tcPr>
            <w:tcW w:w="2252" w:type="dxa"/>
            <w:tcBorders>
              <w:top w:val="single" w:sz="36" w:space="0" w:color="auto"/>
              <w:left w:val="nil"/>
              <w:bottom w:val="nil"/>
              <w:right w:val="nil"/>
            </w:tcBorders>
          </w:tcPr>
          <w:p w14:paraId="4B3E4B44" w14:textId="77777777" w:rsidR="00605EDC" w:rsidRDefault="00605EDC" w:rsidP="00F873D1">
            <w:r>
              <w:t>Investigation Method</w:t>
            </w:r>
          </w:p>
        </w:tc>
        <w:tc>
          <w:tcPr>
            <w:tcW w:w="2252" w:type="dxa"/>
            <w:tcBorders>
              <w:top w:val="single" w:sz="36" w:space="0" w:color="auto"/>
              <w:left w:val="nil"/>
              <w:bottom w:val="nil"/>
              <w:right w:val="nil"/>
            </w:tcBorders>
          </w:tcPr>
          <w:p w14:paraId="2FDA5EAC" w14:textId="77777777" w:rsidR="00605EDC" w:rsidRDefault="00605EDC" w:rsidP="00F873D1">
            <w:r>
              <w:t>Tissue</w:t>
            </w:r>
          </w:p>
        </w:tc>
        <w:tc>
          <w:tcPr>
            <w:tcW w:w="2253" w:type="dxa"/>
            <w:tcBorders>
              <w:top w:val="single" w:sz="36" w:space="0" w:color="auto"/>
              <w:left w:val="nil"/>
              <w:bottom w:val="nil"/>
              <w:right w:val="nil"/>
            </w:tcBorders>
          </w:tcPr>
          <w:p w14:paraId="676EC6B2" w14:textId="77777777" w:rsidR="00605EDC" w:rsidRDefault="00605EDC" w:rsidP="00F873D1">
            <w:r>
              <w:t>Imaging</w:t>
            </w:r>
          </w:p>
        </w:tc>
        <w:tc>
          <w:tcPr>
            <w:tcW w:w="2253" w:type="dxa"/>
            <w:tcBorders>
              <w:top w:val="single" w:sz="36" w:space="0" w:color="auto"/>
              <w:left w:val="nil"/>
              <w:bottom w:val="nil"/>
              <w:right w:val="nil"/>
            </w:tcBorders>
          </w:tcPr>
          <w:p w14:paraId="1FC98F2E" w14:textId="77777777" w:rsidR="00605EDC" w:rsidRDefault="00605EDC" w:rsidP="00F873D1"/>
        </w:tc>
      </w:tr>
      <w:tr w:rsidR="00605EDC" w14:paraId="6D6ECFD3" w14:textId="77777777" w:rsidTr="00F873D1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12E843C" w14:textId="77777777" w:rsidR="00605EDC" w:rsidRDefault="00605EDC" w:rsidP="00F873D1">
            <w:r>
              <w:t>Study Participant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093D24F" w14:textId="77777777" w:rsidR="00605EDC" w:rsidRDefault="00605EDC" w:rsidP="00F873D1">
            <w:r>
              <w:t>Human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41F7D260" w14:textId="77777777" w:rsidR="00605EDC" w:rsidRDefault="00605EDC" w:rsidP="00F873D1">
            <w:r>
              <w:t>Large Animal (E.g. Cow, Sheep or Pig)</w:t>
            </w:r>
          </w:p>
          <w:p w14:paraId="5B4E9720" w14:textId="77777777" w:rsidR="00605EDC" w:rsidRDefault="00605EDC" w:rsidP="00F873D1"/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71087B4B" w14:textId="77777777" w:rsidR="00605EDC" w:rsidRDefault="00605EDC" w:rsidP="00F873D1">
            <w:r>
              <w:t>Small Animal (E.g. Rodent)</w:t>
            </w:r>
          </w:p>
        </w:tc>
      </w:tr>
      <w:tr w:rsidR="00605EDC" w14:paraId="0D30A0DC" w14:textId="77777777" w:rsidTr="00F873D1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F27BAED" w14:textId="77777777" w:rsidR="00605EDC" w:rsidRDefault="00605EDC" w:rsidP="00F873D1">
            <w:r>
              <w:t>Aged to &gt;2/3s life expectancy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23AF7E1" w14:textId="77777777" w:rsidR="00605EDC" w:rsidRDefault="00605EDC" w:rsidP="00F873D1">
            <w:r>
              <w:t>Ye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6B444E26" w14:textId="77777777" w:rsidR="00605EDC" w:rsidRDefault="00605EDC" w:rsidP="00F873D1">
            <w:r>
              <w:t>N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3676F8B9" w14:textId="77777777" w:rsidR="00605EDC" w:rsidRDefault="00605EDC" w:rsidP="00F873D1">
            <w:r>
              <w:t>?</w:t>
            </w:r>
          </w:p>
        </w:tc>
      </w:tr>
      <w:tr w:rsidR="00605EDC" w14:paraId="28DB93D7" w14:textId="77777777" w:rsidTr="00F873D1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D97CE9F" w14:textId="77777777" w:rsidR="00605EDC" w:rsidRDefault="00605EDC" w:rsidP="00F873D1">
            <w:r>
              <w:t>Spine Region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3DE742A" w14:textId="77777777" w:rsidR="00605EDC" w:rsidRDefault="00605EDC" w:rsidP="00F873D1">
            <w:r>
              <w:t>Cervical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681B5742" w14:textId="77777777" w:rsidR="00605EDC" w:rsidRDefault="00605EDC" w:rsidP="00F873D1">
            <w:r>
              <w:t>Thoracic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7BEF5D4F" w14:textId="77777777" w:rsidR="00605EDC" w:rsidRDefault="00605EDC" w:rsidP="00F873D1">
            <w:r>
              <w:t>Other</w:t>
            </w:r>
          </w:p>
        </w:tc>
      </w:tr>
      <w:tr w:rsidR="00605EDC" w14:paraId="55103CA9" w14:textId="77777777" w:rsidTr="00F873D1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AC36791" w14:textId="77777777" w:rsidR="00605EDC" w:rsidRDefault="00605EDC" w:rsidP="00F873D1">
            <w:r>
              <w:t>Range of Material Laws Explored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568CB98" w14:textId="77777777" w:rsidR="00605EDC" w:rsidRDefault="00605EDC" w:rsidP="00F873D1">
            <w:r>
              <w:t>Ye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20573640" w14:textId="77777777" w:rsidR="00605EDC" w:rsidRDefault="00605EDC" w:rsidP="00F873D1">
            <w:r>
              <w:t>N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4CC8F949" w14:textId="77777777" w:rsidR="00605EDC" w:rsidRDefault="00605EDC" w:rsidP="00F873D1">
            <w:r>
              <w:t>?</w:t>
            </w:r>
          </w:p>
        </w:tc>
      </w:tr>
      <w:tr w:rsidR="00605EDC" w14:paraId="385B2E70" w14:textId="77777777" w:rsidTr="00F873D1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AF402BF" w14:textId="77777777" w:rsidR="00605EDC" w:rsidRDefault="00605EDC" w:rsidP="00F873D1">
            <w:r>
              <w:t>Explored with Finite Element Model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2E1A540C" w14:textId="77777777" w:rsidR="00605EDC" w:rsidRDefault="00605EDC" w:rsidP="00F873D1">
            <w:r>
              <w:t>Ye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4317112C" w14:textId="77777777" w:rsidR="00605EDC" w:rsidRDefault="00605EDC" w:rsidP="00F873D1">
            <w:r>
              <w:t>N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66FAA364" w14:textId="77777777" w:rsidR="00605EDC" w:rsidRDefault="00605EDC" w:rsidP="00F873D1">
            <w:r>
              <w:t>?</w:t>
            </w:r>
          </w:p>
        </w:tc>
      </w:tr>
      <w:tr w:rsidR="00605EDC" w14:paraId="56E8C446" w14:textId="77777777" w:rsidTr="00F873D1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D1142E0" w14:textId="77777777" w:rsidR="00605EDC" w:rsidRDefault="00605EDC" w:rsidP="00F873D1">
            <w:r>
              <w:t>Risk of Selection Bia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3A3F4A17" w14:textId="77777777" w:rsidR="00605EDC" w:rsidRDefault="00605EDC" w:rsidP="00F873D1">
            <w:r>
              <w:t>Ye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290A2F78" w14:textId="77777777" w:rsidR="00605EDC" w:rsidRDefault="00605EDC" w:rsidP="00F873D1">
            <w:r>
              <w:t>N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06CBE3A4" w14:textId="77777777" w:rsidR="00605EDC" w:rsidRDefault="00605EDC" w:rsidP="00F873D1">
            <w:r>
              <w:t>?</w:t>
            </w:r>
          </w:p>
        </w:tc>
      </w:tr>
      <w:tr w:rsidR="00605EDC" w14:paraId="7311E133" w14:textId="77777777" w:rsidTr="00F873D1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3ABE8606" w14:textId="77777777" w:rsidR="00605EDC" w:rsidRDefault="00605EDC" w:rsidP="00F873D1">
            <w:r>
              <w:t>Risk of Reporting Bia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3A2870CB" w14:textId="77777777" w:rsidR="00605EDC" w:rsidRDefault="00605EDC" w:rsidP="00F873D1">
            <w:r>
              <w:t>Ye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3C7BE2B4" w14:textId="77777777" w:rsidR="00605EDC" w:rsidRDefault="00605EDC" w:rsidP="00F873D1">
            <w:r>
              <w:t>N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77B4EDC0" w14:textId="77777777" w:rsidR="00605EDC" w:rsidRDefault="00605EDC" w:rsidP="00F873D1">
            <w:r>
              <w:t>?</w:t>
            </w:r>
          </w:p>
        </w:tc>
      </w:tr>
      <w:tr w:rsidR="00605EDC" w14:paraId="08638BAA" w14:textId="77777777" w:rsidTr="00F873D1">
        <w:tc>
          <w:tcPr>
            <w:tcW w:w="2252" w:type="dxa"/>
            <w:tcBorders>
              <w:top w:val="nil"/>
              <w:left w:val="nil"/>
              <w:right w:val="nil"/>
            </w:tcBorders>
          </w:tcPr>
          <w:p w14:paraId="0FF94483" w14:textId="77777777" w:rsidR="00605EDC" w:rsidRDefault="00605EDC" w:rsidP="00F873D1">
            <w:r>
              <w:t>Other Risk of Concern</w:t>
            </w:r>
          </w:p>
        </w:tc>
        <w:tc>
          <w:tcPr>
            <w:tcW w:w="2252" w:type="dxa"/>
            <w:tcBorders>
              <w:top w:val="nil"/>
              <w:left w:val="nil"/>
              <w:right w:val="nil"/>
            </w:tcBorders>
          </w:tcPr>
          <w:p w14:paraId="68C6071E" w14:textId="77777777" w:rsidR="00605EDC" w:rsidRDefault="00605EDC" w:rsidP="00F873D1">
            <w:r>
              <w:t>Yes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</w:tcPr>
          <w:p w14:paraId="100BE637" w14:textId="77777777" w:rsidR="00605EDC" w:rsidRDefault="00605EDC" w:rsidP="00F873D1">
            <w:r>
              <w:t>No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</w:tcPr>
          <w:p w14:paraId="338B7711" w14:textId="77777777" w:rsidR="00605EDC" w:rsidRDefault="00605EDC" w:rsidP="00F873D1">
            <w:r>
              <w:t>?</w:t>
            </w:r>
          </w:p>
        </w:tc>
      </w:tr>
    </w:tbl>
    <w:p w14:paraId="6DF1ACFB" w14:textId="77777777" w:rsidR="00605EDC" w:rsidRDefault="00605EDC" w:rsidP="00605EDC"/>
    <w:p w14:paraId="6F68F959" w14:textId="32BF03EA" w:rsidR="00187627" w:rsidRDefault="00187627"/>
    <w:sectPr w:rsidR="00187627" w:rsidSect="0004701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EDC"/>
    <w:rsid w:val="00047017"/>
    <w:rsid w:val="0005264E"/>
    <w:rsid w:val="00187627"/>
    <w:rsid w:val="001F0CE1"/>
    <w:rsid w:val="00232C90"/>
    <w:rsid w:val="00292781"/>
    <w:rsid w:val="00397C84"/>
    <w:rsid w:val="003E7FFB"/>
    <w:rsid w:val="005823D3"/>
    <w:rsid w:val="00605EDC"/>
    <w:rsid w:val="00610727"/>
    <w:rsid w:val="008F136F"/>
    <w:rsid w:val="009465E0"/>
    <w:rsid w:val="009863DC"/>
    <w:rsid w:val="00B6519D"/>
    <w:rsid w:val="00B837EC"/>
    <w:rsid w:val="00B92FA1"/>
    <w:rsid w:val="00CB64AF"/>
    <w:rsid w:val="00E16FE5"/>
    <w:rsid w:val="00E42162"/>
    <w:rsid w:val="00E64115"/>
    <w:rsid w:val="00E95FB5"/>
    <w:rsid w:val="00EA2432"/>
    <w:rsid w:val="00F0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5DD105"/>
  <w14:defaultImageDpi w14:val="32767"/>
  <w15:chartTrackingRefBased/>
  <w15:docId w15:val="{D625B957-ED88-0949-8B1D-94DCE4559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05E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0CE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CE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05E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Davies</dc:creator>
  <cp:keywords/>
  <dc:description/>
  <cp:lastModifiedBy>Amir Rafati Fard</cp:lastModifiedBy>
  <cp:revision>4</cp:revision>
  <dcterms:created xsi:type="dcterms:W3CDTF">2022-08-18T11:52:00Z</dcterms:created>
  <dcterms:modified xsi:type="dcterms:W3CDTF">2023-10-15T23:50:00Z</dcterms:modified>
</cp:coreProperties>
</file>